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844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960"/>
        <w:gridCol w:w="840"/>
        <w:gridCol w:w="840"/>
        <w:gridCol w:w="832"/>
        <w:gridCol w:w="945"/>
        <w:gridCol w:w="851"/>
        <w:gridCol w:w="992"/>
        <w:gridCol w:w="850"/>
        <w:gridCol w:w="284"/>
        <w:gridCol w:w="850"/>
        <w:gridCol w:w="1134"/>
        <w:gridCol w:w="1134"/>
        <w:gridCol w:w="851"/>
        <w:gridCol w:w="992"/>
        <w:gridCol w:w="1134"/>
        <w:gridCol w:w="851"/>
        <w:gridCol w:w="283"/>
        <w:gridCol w:w="709"/>
        <w:gridCol w:w="709"/>
        <w:gridCol w:w="567"/>
        <w:gridCol w:w="236"/>
      </w:tblGrid>
      <w:tr w:rsidR="00576955" w:rsidRPr="00F264FE" w14:paraId="496CA2E8" w14:textId="77777777" w:rsidTr="008D2D2F">
        <w:trPr>
          <w:trHeight w:val="183"/>
        </w:trPr>
        <w:tc>
          <w:tcPr>
            <w:tcW w:w="16041" w:type="dxa"/>
            <w:gridSpan w:val="19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604BC" w14:textId="0BE3D55E" w:rsidR="00576955" w:rsidRPr="00F264FE" w:rsidRDefault="00576955" w:rsidP="005769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0" w:name="_GoBack"/>
            <w:bookmarkEnd w:id="0"/>
            <w:r w:rsidRPr="00F264F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Table </w:t>
            </w:r>
            <w:r w:rsidR="00010872" w:rsidRPr="00F264F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</w:t>
            </w:r>
            <w:r w:rsidR="00B36FCC" w:rsidRPr="00F264F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4</w:t>
            </w:r>
            <w:r w:rsidRPr="00F264F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. </w:t>
            </w:r>
            <w:r w:rsidRPr="00F264FE">
              <w:rPr>
                <w:rFonts w:ascii="Times New Roman" w:hAnsi="Times New Roman" w:cs="Times New Roman"/>
                <w:bCs/>
                <w:szCs w:val="21"/>
              </w:rPr>
              <w:t>Heart rates and cardiac functional grades before and after treatment of ivabradine</w:t>
            </w:r>
            <w:r w:rsidR="005C79AE" w:rsidRPr="00F264FE">
              <w:rPr>
                <w:rFonts w:ascii="Times New Roman" w:hAnsi="Times New Roman" w:cs="Times New Roman"/>
                <w:bCs/>
                <w:szCs w:val="21"/>
              </w:rPr>
              <w:t xml:space="preserve"> in patients with </w:t>
            </w:r>
            <w:r w:rsidR="003667E2" w:rsidRPr="00F264FE">
              <w:rPr>
                <w:rFonts w:ascii="Times New Roman" w:hAnsi="Times New Roman" w:cs="Times New Roman"/>
                <w:bCs/>
                <w:szCs w:val="21"/>
              </w:rPr>
              <w:t xml:space="preserve">HFmrEF and </w:t>
            </w:r>
            <w:r w:rsidR="005C79AE" w:rsidRPr="00F264FE">
              <w:rPr>
                <w:rFonts w:ascii="Times New Roman" w:hAnsi="Times New Roman" w:cs="Times New Roman"/>
                <w:bCs/>
                <w:szCs w:val="21"/>
              </w:rPr>
              <w:t>HFpEF</w:t>
            </w:r>
            <w:r w:rsidRPr="00F264FE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08826" w14:textId="77777777" w:rsidR="00576955" w:rsidRPr="00F264FE" w:rsidRDefault="00576955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3EA35" w14:textId="77777777" w:rsidR="00576955" w:rsidRPr="00F264FE" w:rsidRDefault="00576955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8593C" w:rsidRPr="00F264FE" w14:paraId="1278C4DC" w14:textId="77777777" w:rsidTr="00576955">
        <w:trPr>
          <w:trHeight w:val="183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5B998" w14:textId="0F0F6AC0" w:rsidR="0048593C" w:rsidRPr="00F264FE" w:rsidRDefault="0048593C" w:rsidP="004859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50" w:type="dxa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3E7B1F" w14:textId="77777777" w:rsidR="00576955" w:rsidRPr="00F264FE" w:rsidRDefault="00576955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  <w:p w14:paraId="16940A9B" w14:textId="77777777" w:rsidR="00576955" w:rsidRPr="00F264FE" w:rsidRDefault="00576955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  <w:p w14:paraId="715DE843" w14:textId="30AEDC78" w:rsidR="0048593C" w:rsidRPr="00F264FE" w:rsidRDefault="00391774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Refer</w:t>
            </w:r>
            <w:r w:rsidR="008F7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group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A44FB2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6946" w:type="dxa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4B76AA" w14:textId="77777777" w:rsidR="00576955" w:rsidRPr="00F264FE" w:rsidRDefault="00576955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  <w:p w14:paraId="62F75A5D" w14:textId="77777777" w:rsidR="00576955" w:rsidRPr="00F264FE" w:rsidRDefault="00576955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  <w:p w14:paraId="4C923528" w14:textId="6814045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vabradin</w:t>
            </w:r>
            <w:r w:rsidR="00254D75"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E230A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F280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F75C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5C9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48593C" w:rsidRPr="00F264FE" w14:paraId="04426A9E" w14:textId="77777777" w:rsidTr="00254D75">
        <w:trPr>
          <w:gridAfter w:val="1"/>
          <w:wAfter w:w="236" w:type="dxa"/>
          <w:trHeight w:val="152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24ECE3" w14:textId="77777777" w:rsidR="0048593C" w:rsidRPr="00F264FE" w:rsidRDefault="0048593C" w:rsidP="004859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A091F3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sel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BF265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 Month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EBB5F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Last</w:t>
            </w:r>
          </w:p>
        </w:tc>
        <w:tc>
          <w:tcPr>
            <w:tcW w:w="36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470B93" w14:textId="318F507C" w:rsidR="0048593C" w:rsidRPr="00F264FE" w:rsidRDefault="0062247E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P</w:t>
            </w:r>
            <w:r w:rsidR="0048593C"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Value</w:t>
            </w:r>
            <w:r w:rsidR="00FA7562" w:rsidRPr="00F264FE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3B4A2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58776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AA730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CB6E0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Last</w:t>
            </w:r>
          </w:p>
        </w:tc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0926E" w14:textId="09690B14" w:rsidR="0048593C" w:rsidRPr="00F264FE" w:rsidRDefault="0062247E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P</w:t>
            </w:r>
            <w:r w:rsidR="0048593C"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Values</w:t>
            </w:r>
            <w:r w:rsidR="00213A73" w:rsidRPr="00F26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E64BF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CBC49B" w14:textId="1DDAAE5F" w:rsidR="0048593C" w:rsidRPr="00F264FE" w:rsidRDefault="0062247E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P</w:t>
            </w:r>
            <w:r w:rsidR="0048593C"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Values between 2 groups</w:t>
            </w:r>
            <w:r w:rsidR="00213A73" w:rsidRPr="00F264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48593C" w:rsidRPr="00F264FE" w14:paraId="42E4746E" w14:textId="77777777" w:rsidTr="00254D75">
        <w:trPr>
          <w:gridAfter w:val="1"/>
          <w:wAfter w:w="236" w:type="dxa"/>
          <w:trHeight w:val="343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0EFFE" w14:textId="77777777" w:rsidR="0048593C" w:rsidRPr="00F264FE" w:rsidRDefault="0048593C" w:rsidP="004859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03866A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</w:t>
            </w: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N</w:t>
            </w: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=21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48719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</w:t>
            </w: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N</w:t>
            </w: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=21)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3B9476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</w:t>
            </w: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N</w:t>
            </w: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=2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BB5972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seline vs 3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633771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seline vs Last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52B967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 Months vs Last ti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9F659A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nter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09C633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0552B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</w:t>
            </w: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N</w:t>
            </w: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=2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44100D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</w:t>
            </w: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N</w:t>
            </w: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=2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289213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</w:t>
            </w:r>
            <w:r w:rsidRPr="00F264FE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1"/>
                <w:szCs w:val="11"/>
              </w:rPr>
              <w:t>N</w:t>
            </w: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=2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78A417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seline vs 3 Month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3BE13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seline vs Last ti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3CEE06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 Months vs Last tim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84489B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ntera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E20F6A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763CAF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02E3FC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 Mon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F10F4B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Last</w:t>
            </w:r>
          </w:p>
        </w:tc>
      </w:tr>
      <w:tr w:rsidR="0048593C" w:rsidRPr="00F264FE" w14:paraId="5E75FD14" w14:textId="77777777" w:rsidTr="00254D75">
        <w:trPr>
          <w:gridAfter w:val="1"/>
          <w:wAfter w:w="236" w:type="dxa"/>
          <w:trHeight w:val="1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3850A" w14:textId="77777777" w:rsidR="0048593C" w:rsidRPr="00F264FE" w:rsidRDefault="0048593C" w:rsidP="004859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Heart.Ra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3ABC0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936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C306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6B69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77C2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146F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C0AF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FC06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B5529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DDC9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4454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4254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65513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A9B75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C461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6DDD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B312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6FB6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7F77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48593C" w:rsidRPr="00F264FE" w14:paraId="1998F6C8" w14:textId="77777777" w:rsidTr="00254D75">
        <w:trPr>
          <w:gridAfter w:val="1"/>
          <w:wAfter w:w="236" w:type="dxa"/>
          <w:trHeight w:val="1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AC40D" w14:textId="77777777" w:rsidR="0048593C" w:rsidRPr="00F264FE" w:rsidRDefault="0048593C" w:rsidP="0048593C">
            <w:pPr>
              <w:widowControl/>
              <w:ind w:firstLineChars="10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an (S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0141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0.6 (11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0A43C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1.2 (10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4367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8.0 (12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8357" w14:textId="22EE036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8</w:t>
            </w:r>
            <w:r w:rsidR="007638ED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4791" w14:textId="20055026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2</w:t>
            </w:r>
            <w:r w:rsidR="007638ED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87C67" w14:textId="06E09175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72</w:t>
            </w:r>
            <w:r w:rsidR="007638ED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3AC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E44C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0344B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1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DE50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8.0 [60.0, 82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77E54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0.0 [62.3.0, 88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61922" w14:textId="7038EC33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  <w:r w:rsidR="007638ED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052C" w14:textId="52CA514B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  <w:r w:rsidR="007638ED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617F7" w14:textId="369D9253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24</w:t>
            </w:r>
            <w:r w:rsidR="007638ED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344C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3215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2DD1" w14:textId="4F37868E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  <w:r w:rsidR="007638ED" w:rsidRPr="00F264FE">
              <w:rPr>
                <w:rFonts w:ascii="Times New Roman" w:hAnsi="Times New Roman" w:cs="Times New Roman"/>
                <w:sz w:val="11"/>
                <w:szCs w:val="11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6AC3" w14:textId="7D5B6BBD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09</w:t>
            </w:r>
            <w:r w:rsidR="007638ED" w:rsidRPr="00F264FE">
              <w:rPr>
                <w:rFonts w:ascii="Times New Roman" w:hAnsi="Times New Roman" w:cs="Times New Roman"/>
                <w:sz w:val="11"/>
                <w:szCs w:val="11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DB1C0" w14:textId="3741249A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48</w:t>
            </w:r>
            <w:r w:rsidR="007638ED" w:rsidRPr="00F264FE">
              <w:rPr>
                <w:rFonts w:ascii="Times New Roman" w:hAnsi="Times New Roman" w:cs="Times New Roman"/>
                <w:sz w:val="11"/>
                <w:szCs w:val="11"/>
              </w:rPr>
              <w:t>†</w:t>
            </w:r>
          </w:p>
        </w:tc>
      </w:tr>
      <w:tr w:rsidR="0048593C" w:rsidRPr="00F264FE" w14:paraId="62ACA395" w14:textId="77777777" w:rsidTr="00254D75">
        <w:trPr>
          <w:gridAfter w:val="1"/>
          <w:wAfter w:w="236" w:type="dxa"/>
          <w:trHeight w:val="1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1CF1" w14:textId="139053DD" w:rsidR="0048593C" w:rsidRPr="00F264FE" w:rsidRDefault="0048593C" w:rsidP="004859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YHA</w:t>
            </w:r>
            <w:r w:rsidR="00B109B9" w:rsidRPr="00F26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class</w:t>
            </w:r>
            <w:r w:rsidR="007638ED" w:rsidRPr="00F264FE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30B90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6E21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A129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36C12" w14:textId="187F97C4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E800" w14:textId="0758D228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20C68" w14:textId="3538AA0D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EBC5" w14:textId="685169FB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8CF4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42CF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ED4B2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6DC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B5A11" w14:textId="20809C76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1D09" w14:textId="40C7E0B4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BA75" w14:textId="130332DF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F12B0" w14:textId="02C5EE3C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D144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E3B0" w14:textId="74E8B35F" w:rsidR="0048593C" w:rsidRPr="00F264FE" w:rsidRDefault="00D445C0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A371" w14:textId="6089B21A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</w:t>
            </w:r>
            <w:r w:rsidR="00D445C0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EAFB" w14:textId="5BD17AFF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</w:t>
            </w:r>
            <w:r w:rsidR="00D445C0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7</w:t>
            </w:r>
          </w:p>
        </w:tc>
      </w:tr>
      <w:tr w:rsidR="0048593C" w:rsidRPr="00F264FE" w14:paraId="673597C6" w14:textId="77777777" w:rsidTr="00254D75">
        <w:trPr>
          <w:gridAfter w:val="1"/>
          <w:wAfter w:w="236" w:type="dxa"/>
          <w:trHeight w:val="1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6379" w14:textId="27C8F4D5" w:rsidR="0048593C" w:rsidRPr="00F264FE" w:rsidRDefault="0048593C" w:rsidP="0048593C">
            <w:pPr>
              <w:widowControl/>
              <w:ind w:firstLineChars="10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0D25A" w14:textId="596DE694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.5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A5C7" w14:textId="33C25851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="001C4EA2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8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EB063" w14:textId="06FA634C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  <w:r w:rsidR="001C4EA2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1B1C9" w14:textId="71EDEEE0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548B" w14:textId="75830DB0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413F" w14:textId="59E08DF6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E555" w14:textId="165BB953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7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A062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936A" w14:textId="7DAB8D43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0BBE" w14:textId="14464181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B67BE" w14:textId="4043B5AD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  <w:r w:rsidR="007206F2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="007206F2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B732" w14:textId="00FF1B62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C478" w14:textId="4F042C56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F81F" w14:textId="7CC3555F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7B6DE" w14:textId="7E512326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&lt;0.001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F5B5C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A3CD" w14:textId="206782A8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BEF8" w14:textId="2D13F40D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97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2596" w14:textId="31C92B7F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9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  <w:tr w:rsidR="0048593C" w:rsidRPr="00F264FE" w14:paraId="58CDD457" w14:textId="77777777" w:rsidTr="00254D75">
        <w:trPr>
          <w:gridAfter w:val="1"/>
          <w:wAfter w:w="236" w:type="dxa"/>
          <w:trHeight w:val="183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2F002B" w14:textId="403B2C4A" w:rsidR="0048593C" w:rsidRPr="00F264FE" w:rsidRDefault="00EB69FA" w:rsidP="0048593C">
            <w:pPr>
              <w:widowControl/>
              <w:ind w:firstLineChars="10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  <w:r w:rsidR="001C4EA2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264730" w14:textId="6B217BFE" w:rsidR="0048593C" w:rsidRPr="00F264FE" w:rsidRDefault="001C4EA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  <w:r w:rsidR="007206F2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="007206F2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.5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85E6EA" w14:textId="642DCFA6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6.2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F856C2" w14:textId="76CA9A1A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1.4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250959" w14:textId="1570D5E7" w:rsidR="0048593C" w:rsidRPr="00F264FE" w:rsidRDefault="0048593C" w:rsidP="00D445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E47000" w14:textId="24CAA968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A99394" w14:textId="0DD1ADE3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8F7DF6" w14:textId="40088C4C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E04778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229F3B" w14:textId="35AB0157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  <w:r w:rsidR="00265115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439610" w14:textId="6E7FC481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  <w:r w:rsidR="00265115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0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E0D8EE" w14:textId="301B1C72" w:rsidR="0048593C" w:rsidRPr="00F264FE" w:rsidRDefault="007206F2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 (</w:t>
            </w: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  <w:r w:rsidR="00265115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0</w:t>
            </w:r>
            <w:r w:rsidR="0048593C"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ED257" w14:textId="1FF621CD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83010" w14:textId="407B84F9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8DB8E" w14:textId="5DA91394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BDFA1" w14:textId="3A610DC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F05DE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10273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79F5D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9855C" w14:textId="77777777" w:rsidR="0048593C" w:rsidRPr="00F264FE" w:rsidRDefault="0048593C" w:rsidP="004859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264FE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</w:tbl>
    <w:p w14:paraId="66025A8F" w14:textId="3177D1FD" w:rsidR="00B109B9" w:rsidRPr="00F264FE" w:rsidRDefault="007638ED" w:rsidP="00B109B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264FE">
        <w:rPr>
          <w:rFonts w:ascii="Times New Roman" w:hAnsi="Times New Roman" w:cs="Times New Roman"/>
        </w:rPr>
        <w:t>*</w:t>
      </w:r>
      <w:r w:rsidR="005C79AE" w:rsidRPr="00F264FE">
        <w:rPr>
          <w:rFonts w:ascii="Times New Roman" w:hAnsi="Times New Roman" w:cs="Times New Roman"/>
        </w:rPr>
        <w:t xml:space="preserve">Paired </w:t>
      </w:r>
      <w:r w:rsidR="00254D75" w:rsidRPr="00F264FE">
        <w:rPr>
          <w:rFonts w:ascii="Times New Roman" w:hAnsi="Times New Roman" w:cs="Times New Roman"/>
        </w:rPr>
        <w:t>t test</w:t>
      </w:r>
      <w:r w:rsidR="005C79AE" w:rsidRPr="00F264FE">
        <w:rPr>
          <w:rFonts w:ascii="Times New Roman" w:hAnsi="Times New Roman" w:cs="Times New Roman"/>
        </w:rPr>
        <w:t xml:space="preserve"> and </w:t>
      </w:r>
      <w:r w:rsidRPr="00F264FE">
        <w:rPr>
          <w:rFonts w:ascii="Times New Roman" w:hAnsi="Times New Roman" w:cs="Times New Roman"/>
        </w:rPr>
        <w:t>†</w:t>
      </w:r>
      <w:r w:rsidR="005C79AE" w:rsidRPr="00F264FE">
        <w:rPr>
          <w:rFonts w:ascii="Times New Roman" w:hAnsi="Times New Roman" w:cs="Times New Roman"/>
        </w:rPr>
        <w:t>independent t test</w:t>
      </w:r>
      <w:r w:rsidR="00254D75" w:rsidRPr="00F264FE">
        <w:rPr>
          <w:rFonts w:ascii="Times New Roman" w:hAnsi="Times New Roman" w:cs="Times New Roman"/>
        </w:rPr>
        <w:t xml:space="preserve"> for continuou</w:t>
      </w:r>
      <w:r w:rsidR="00254D75" w:rsidRPr="00F264FE">
        <w:rPr>
          <w:rFonts w:ascii="Times New Roman" w:hAnsi="Times New Roman" w:cs="Times New Roman"/>
          <w:szCs w:val="21"/>
        </w:rPr>
        <w:t xml:space="preserve">s outcome measures and </w:t>
      </w:r>
      <w:r w:rsidRPr="00F264FE">
        <w:rPr>
          <w:rFonts w:ascii="Times New Roman" w:hAnsi="Times New Roman" w:cs="Times New Roman"/>
          <w:szCs w:val="21"/>
        </w:rPr>
        <w:t>‡</w:t>
      </w:r>
      <w:r w:rsidR="00254D75" w:rsidRPr="00F264FE">
        <w:rPr>
          <w:rFonts w:ascii="Times New Roman" w:hAnsi="Times New Roman" w:cs="Times New Roman"/>
          <w:szCs w:val="21"/>
        </w:rPr>
        <w:t>chi-square tests for categorical outcome measures.</w:t>
      </w:r>
      <w:r w:rsidR="00B109B9" w:rsidRPr="00F264FE">
        <w:rPr>
          <w:rFonts w:ascii="Times New Roman" w:hAnsi="Times New Roman" w:cs="Times New Roman"/>
          <w:szCs w:val="21"/>
        </w:rPr>
        <w:t xml:space="preserve"> </w:t>
      </w:r>
      <w:r w:rsidR="00B109B9" w:rsidRPr="00F264FE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NYHA: </w:t>
      </w:r>
      <w:r w:rsidR="00B109B9" w:rsidRPr="00F264FE">
        <w:rPr>
          <w:rFonts w:ascii="Times New Roman" w:eastAsia="宋体" w:hAnsi="Times New Roman" w:cs="Times New Roman"/>
          <w:color w:val="3D3D3D"/>
          <w:kern w:val="0"/>
          <w:szCs w:val="21"/>
          <w:shd w:val="clear" w:color="auto" w:fill="FFFFFF"/>
        </w:rPr>
        <w:t>New York Heart Association.</w:t>
      </w:r>
    </w:p>
    <w:p w14:paraId="3D8BE6BA" w14:textId="366FCE0B" w:rsidR="00254D75" w:rsidRPr="00F264FE" w:rsidRDefault="00B109B9" w:rsidP="00254D75">
      <w:pPr>
        <w:rPr>
          <w:rFonts w:ascii="Times New Roman" w:hAnsi="Times New Roman" w:cs="Times New Roman"/>
        </w:rPr>
      </w:pPr>
      <w:r w:rsidRPr="00F264FE">
        <w:rPr>
          <w:rFonts w:ascii="Times New Roman" w:eastAsia="等线" w:hAnsi="Times New Roman" w:cs="Times New Roman"/>
          <w:b/>
          <w:bCs/>
          <w:color w:val="000000"/>
          <w:kern w:val="0"/>
          <w:sz w:val="11"/>
          <w:szCs w:val="11"/>
        </w:rPr>
        <w:t xml:space="preserve"> </w:t>
      </w:r>
    </w:p>
    <w:p w14:paraId="1591D6B4" w14:textId="16E67968" w:rsidR="0048593C" w:rsidRPr="00F264FE" w:rsidRDefault="0048593C">
      <w:pPr>
        <w:rPr>
          <w:rFonts w:ascii="Times New Roman" w:hAnsi="Times New Roman" w:cs="Times New Roman"/>
        </w:rPr>
      </w:pPr>
    </w:p>
    <w:p w14:paraId="22CC3F3C" w14:textId="10A299F8" w:rsidR="0048593C" w:rsidRPr="00F264FE" w:rsidRDefault="0048593C">
      <w:pPr>
        <w:rPr>
          <w:rFonts w:ascii="Times New Roman" w:hAnsi="Times New Roman" w:cs="Times New Roman"/>
        </w:rPr>
      </w:pPr>
    </w:p>
    <w:p w14:paraId="48F98946" w14:textId="28141587" w:rsidR="0048593C" w:rsidRPr="00F264FE" w:rsidRDefault="0048593C">
      <w:pPr>
        <w:rPr>
          <w:rFonts w:ascii="Times New Roman" w:hAnsi="Times New Roman" w:cs="Times New Roman"/>
        </w:rPr>
      </w:pPr>
    </w:p>
    <w:p w14:paraId="258AA061" w14:textId="523775E4" w:rsidR="0048593C" w:rsidRPr="00F264FE" w:rsidRDefault="0048593C">
      <w:pPr>
        <w:rPr>
          <w:rFonts w:ascii="Times New Roman" w:hAnsi="Times New Roman" w:cs="Times New Roman"/>
        </w:rPr>
      </w:pPr>
    </w:p>
    <w:p w14:paraId="34B27EB3" w14:textId="3EB36ED2" w:rsidR="0048593C" w:rsidRPr="00F264FE" w:rsidRDefault="0048593C">
      <w:pPr>
        <w:rPr>
          <w:rFonts w:ascii="Times New Roman" w:hAnsi="Times New Roman" w:cs="Times New Roman"/>
        </w:rPr>
      </w:pPr>
    </w:p>
    <w:p w14:paraId="4B9E1967" w14:textId="0B415B90" w:rsidR="0048593C" w:rsidRPr="00F264FE" w:rsidRDefault="0048593C">
      <w:pPr>
        <w:rPr>
          <w:rFonts w:ascii="Times New Roman" w:hAnsi="Times New Roman" w:cs="Times New Roman"/>
        </w:rPr>
      </w:pPr>
    </w:p>
    <w:sectPr w:rsidR="0048593C" w:rsidRPr="00F264FE" w:rsidSect="0048593C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3B45A" w14:textId="77777777" w:rsidR="005C5B84" w:rsidRDefault="005C5B84" w:rsidP="00576955">
      <w:r>
        <w:separator/>
      </w:r>
    </w:p>
  </w:endnote>
  <w:endnote w:type="continuationSeparator" w:id="0">
    <w:p w14:paraId="4858B596" w14:textId="77777777" w:rsidR="005C5B84" w:rsidRDefault="005C5B84" w:rsidP="00576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4971A" w14:textId="77777777" w:rsidR="005C5B84" w:rsidRDefault="005C5B84" w:rsidP="00576955">
      <w:r>
        <w:separator/>
      </w:r>
    </w:p>
  </w:footnote>
  <w:footnote w:type="continuationSeparator" w:id="0">
    <w:p w14:paraId="07412A4F" w14:textId="77777777" w:rsidR="005C5B84" w:rsidRDefault="005C5B84" w:rsidP="00576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3C"/>
    <w:rsid w:val="00010872"/>
    <w:rsid w:val="000124D4"/>
    <w:rsid w:val="000F1424"/>
    <w:rsid w:val="001152C1"/>
    <w:rsid w:val="001670BD"/>
    <w:rsid w:val="001804F9"/>
    <w:rsid w:val="001C4EA2"/>
    <w:rsid w:val="00213A73"/>
    <w:rsid w:val="00254D75"/>
    <w:rsid w:val="00265115"/>
    <w:rsid w:val="003667E2"/>
    <w:rsid w:val="00391774"/>
    <w:rsid w:val="0046525C"/>
    <w:rsid w:val="0048593C"/>
    <w:rsid w:val="00576955"/>
    <w:rsid w:val="005C5B84"/>
    <w:rsid w:val="005C79AE"/>
    <w:rsid w:val="0062247E"/>
    <w:rsid w:val="007206F2"/>
    <w:rsid w:val="007638ED"/>
    <w:rsid w:val="008363A8"/>
    <w:rsid w:val="008D6A7F"/>
    <w:rsid w:val="008F756E"/>
    <w:rsid w:val="009B44CF"/>
    <w:rsid w:val="009D2DB2"/>
    <w:rsid w:val="00A238F9"/>
    <w:rsid w:val="00B109B9"/>
    <w:rsid w:val="00B36FCC"/>
    <w:rsid w:val="00B912C4"/>
    <w:rsid w:val="00BC7AC8"/>
    <w:rsid w:val="00BD733D"/>
    <w:rsid w:val="00D445C0"/>
    <w:rsid w:val="00DF37F1"/>
    <w:rsid w:val="00E30CC7"/>
    <w:rsid w:val="00EB69FA"/>
    <w:rsid w:val="00F264FE"/>
    <w:rsid w:val="00FA7562"/>
    <w:rsid w:val="00FE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9C9E6"/>
  <w15:chartTrackingRefBased/>
  <w15:docId w15:val="{825A81ED-1840-448C-85B3-A0E89535E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54D7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54D7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76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769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76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769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1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Microsoft Office User</cp:lastModifiedBy>
  <cp:revision>21</cp:revision>
  <dcterms:created xsi:type="dcterms:W3CDTF">2020-10-09T01:40:00Z</dcterms:created>
  <dcterms:modified xsi:type="dcterms:W3CDTF">2022-06-14T03:25:00Z</dcterms:modified>
</cp:coreProperties>
</file>